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360" w:lineRule="auto"/>
        <w:contextualSpacing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Simultaneous extraction and determination of alkaloids and organic acids in </w:t>
      </w:r>
      <w:r>
        <w:rPr>
          <w:rFonts w:ascii="Times New Roman" w:hAnsi="Times New Roman" w:eastAsia="宋体" w:cs="Times New Roman"/>
          <w:b/>
          <w:i/>
          <w:sz w:val="24"/>
          <w:szCs w:val="24"/>
        </w:rPr>
        <w:t>Uncariae Ramulas Cum Unicis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by vortex-assisted matrix solid phase dispersion extraction coupled with UHPLC-MS/MS</w:t>
      </w:r>
    </w:p>
    <w:p>
      <w:pPr>
        <w:widowControl/>
        <w:snapToGrid w:val="0"/>
        <w:spacing w:line="36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widowControl/>
        <w:snapToGrid w:val="0"/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Xianjun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Xu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, Jiake Wen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vertAlign w:val="superscript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#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 xml:space="preserve"> Shuangqi Wang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, Jia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Hao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2*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, Kunze Du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, Shiming Fang</w:t>
      </w:r>
      <w:r>
        <w:rPr>
          <w:rFonts w:ascii="Times New Roman" w:hAnsi="Times New Roman" w:eastAsia="Calibri" w:cs="Times New Roman"/>
          <w:b/>
          <w:color w:val="FF0000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, Jun He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Jin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Li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, Yanxu Chang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,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*</w:t>
      </w:r>
    </w:p>
    <w:p>
      <w:pPr>
        <w:widowControl/>
        <w:snapToGrid w:val="0"/>
        <w:spacing w:line="360" w:lineRule="auto"/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</w:pPr>
    </w:p>
    <w:p>
      <w:pPr>
        <w:widowControl/>
        <w:snapToGrid w:val="0"/>
        <w:spacing w:before="240" w:line="360" w:lineRule="auto"/>
        <w:contextualSpacing/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 xml:space="preserve"> Wuyishan Institute of biology fujian province, Nanping, Fujian 354300</w:t>
      </w:r>
    </w:p>
    <w:p>
      <w:pPr>
        <w:spacing w:line="36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Calibri" w:hAnsi="Calibri" w:eastAsia="宋体" w:cs="Times New Roman"/>
        </w:rPr>
        <w:t xml:space="preserve"> </w:t>
      </w: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>State Key Laboratory of Component-based Chinese Medicine, Tianjin University of Traditional Chinese Medicine, Tianjin, 301617, China</w:t>
      </w:r>
    </w:p>
    <w:p>
      <w:pPr>
        <w:spacing w:line="360" w:lineRule="auto"/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>Haihe Laboratory of Modern Chinese Medicine, Tianjin 301617, China</w:t>
      </w:r>
    </w:p>
    <w:p>
      <w:pPr>
        <w:spacing w:line="360" w:lineRule="auto"/>
        <w:ind w:firstLine="482" w:firstLineChars="200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360" w:lineRule="auto"/>
        <w:ind w:firstLine="482" w:firstLineChars="200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360" w:lineRule="auto"/>
        <w:ind w:firstLine="482" w:firstLineChars="200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360" w:lineRule="auto"/>
        <w:ind w:firstLine="482" w:firstLineChars="200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360" w:lineRule="auto"/>
        <w:ind w:firstLine="482" w:firstLineChars="200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360" w:lineRule="auto"/>
        <w:ind w:firstLine="482" w:firstLineChars="200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The author contributes equally to first author in this work.</w:t>
      </w:r>
    </w:p>
    <w:p>
      <w:pPr>
        <w:widowControl/>
        <w:snapToGrid w:val="0"/>
        <w:spacing w:line="360" w:lineRule="auto"/>
        <w:jc w:val="left"/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 xml:space="preserve">* Correspondence: </w:t>
      </w:r>
    </w:p>
    <w:p>
      <w:pPr>
        <w:widowControl/>
        <w:snapToGrid w:val="0"/>
        <w:spacing w:line="360" w:lineRule="auto"/>
        <w:jc w:val="left"/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 xml:space="preserve">Yanxu Chang, Tianjin State Key Laboratory of Modern Chinese Medicine, Tianjin University of Traditional Chinese Medicine </w:t>
      </w:r>
    </w:p>
    <w:p>
      <w:pPr>
        <w:widowControl/>
        <w:snapToGrid w:val="0"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 xml:space="preserve">E-mail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haojiatjtcm@126.com</w:t>
      </w: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nd</w:t>
      </w: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 xml:space="preserve"> Tcmcyx@126.com (Y.x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eastAsia="en-US"/>
        </w:rPr>
        <w:t>Chang)</w:t>
      </w:r>
    </w:p>
    <w:p/>
    <w:p/>
    <w:p/>
    <w:p/>
    <w:p/>
    <w:p/>
    <w:p/>
    <w:p/>
    <w:p/>
    <w:p/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144145</wp:posOffset>
                </wp:positionV>
                <wp:extent cx="5788660" cy="3429000"/>
                <wp:effectExtent l="0" t="0" r="2540" b="0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8660" cy="3429000"/>
                          <a:chOff x="0" y="0"/>
                          <a:chExt cx="5788660" cy="3429000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6850" cy="3019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文本框 4"/>
                        <wps:cNvSpPr txBox="1"/>
                        <wps:spPr>
                          <a:xfrm>
                            <a:off x="426085" y="3105150"/>
                            <a:ext cx="5362575" cy="3238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igure S1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he structures of the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en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</w:rPr>
                                <w:t>chemical compone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in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Cs/>
                                  <w:sz w:val="24"/>
                                  <w:szCs w:val="24"/>
                                </w:rPr>
                                <w:t>Goute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5.75pt;margin-top:11.35pt;height:270pt;width:455.8pt;z-index:251659264;mso-width-relative:page;mso-height-relative:page;" coordsize="5788660,3429000" o:gfxdata="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">
                <o:lock v:ext="edit" aspectratio="f"/>
                <v:shape id="_x0000_s1026" o:spid="_x0000_s1026" o:spt="75" type="#_x0000_t75" style="position:absolute;left:0;top:0;height:3019425;width:5276850;" filled="f" o:preferrelative="t" stroked="f" coordsize="21600,21600" o:gfxdata="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uOEPqr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202" type="#_x0000_t202" style="position:absolute;left:426085;top:3105150;height:323850;width:5362575;" fillcolor="#FFFFFF [3201]" filled="t" stroked="f" coordsize="21600,21600" o:gfxdata="UEsDBAoAAAAAAIdO4kAAAAAAAAAAAAAAAAAEAAAAZHJzL1BLAwQUAAAACACHTuJAeUNSZ7UAAADa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Y/heSTdALj5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eUNSZ7UAAADaAAAADwAA&#10;AAAAAAABACAAAAAiAAAAZHJzL2Rvd25yZXYueG1sUEsBAhQAFAAAAAgAh07iQDMvBZ47AAAAOQAA&#10;ABAAAAAAAAAAAQAgAAAABAEAAGRycy9zaGFwZXhtbC54bWxQSwUGAAAAAAYABgBbAQAArg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r>
                          <w:rPr>
                            <w:rFonts w:hint="eastAsia" w:ascii="Times New Roman" w:hAnsi="Times New Roman" w:cs="Times New Roman"/>
                            <w:b/>
                            <w:sz w:val="24"/>
                            <w:szCs w:val="24"/>
                          </w:rPr>
                          <w:t>Figure S1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he structures of the 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en 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</w:rPr>
                          <w:t>chemical component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in </w:t>
                        </w:r>
                        <w:r>
                          <w:rPr>
                            <w:rFonts w:hint="eastAsia" w:ascii="Times New Roman" w:hAnsi="Times New Roman" w:cs="Times New Roman"/>
                            <w:iCs/>
                            <w:sz w:val="24"/>
                            <w:szCs w:val="24"/>
                          </w:rPr>
                          <w:t>Goute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</w:rPr>
        <w:t xml:space="preserve">MRM parameters of positive </w:t>
      </w:r>
      <w:r>
        <w:rPr>
          <w:rFonts w:hint="eastAsia" w:ascii="Times New Roman" w:hAnsi="Times New Roman" w:cs="Times New Roman"/>
          <w:b/>
          <w:bCs/>
          <w:sz w:val="24"/>
        </w:rPr>
        <w:t>and n</w:t>
      </w:r>
      <w:r>
        <w:rPr>
          <w:rFonts w:ascii="Times New Roman" w:hAnsi="Times New Roman" w:cs="Times New Roman"/>
          <w:b/>
          <w:bCs/>
          <w:sz w:val="24"/>
        </w:rPr>
        <w:t>egative ion mode analyte and internal standard</w:t>
      </w:r>
    </w:p>
    <w:tbl>
      <w:tblPr>
        <w:tblStyle w:val="6"/>
        <w:tblW w:w="1097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2790"/>
        <w:gridCol w:w="787"/>
        <w:gridCol w:w="787"/>
        <w:gridCol w:w="889"/>
        <w:gridCol w:w="862"/>
        <w:gridCol w:w="889"/>
        <w:gridCol w:w="10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ompounds</w:t>
            </w:r>
          </w:p>
        </w:tc>
        <w:tc>
          <w:tcPr>
            <w:tcW w:w="27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(min)</w:t>
            </w:r>
          </w:p>
        </w:tc>
        <w:tc>
          <w:tcPr>
            <w:tcW w:w="5265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R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27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P(V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P(V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E(V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XP(V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corynox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8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6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rynox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8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6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rhychophy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8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4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hychophy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8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6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issoschizine methyl 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6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4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6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7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69.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44.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chlorogenic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53.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91.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lorogenic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53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90.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yptochlorogenic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53.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73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cife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I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9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smarinic acid (IS)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05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59.0 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61.0 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33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6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23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9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2. </w:t>
      </w:r>
      <w:r>
        <w:rPr>
          <w:rFonts w:ascii="Times New Roman" w:hAnsi="Times New Roman" w:cs="Times New Roman"/>
          <w:b/>
          <w:bCs/>
          <w:sz w:val="24"/>
        </w:rPr>
        <w:t>Box-Benhnken design and experimental/predicted values of tot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contents of analytes</w:t>
      </w:r>
    </w:p>
    <w:tbl>
      <w:tblPr>
        <w:tblStyle w:val="6"/>
        <w:tblW w:w="78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187"/>
        <w:gridCol w:w="1065"/>
        <w:gridCol w:w="1065"/>
        <w:gridCol w:w="1765"/>
        <w:gridCol w:w="18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un</w:t>
            </w:r>
          </w:p>
        </w:tc>
        <w:tc>
          <w:tcPr>
            <w:tcW w:w="11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(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 v/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0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(mL)</w:t>
            </w:r>
          </w:p>
        </w:tc>
        <w:tc>
          <w:tcPr>
            <w:tcW w:w="10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(min)</w:t>
            </w:r>
          </w:p>
        </w:tc>
        <w:tc>
          <w:tcPr>
            <w:tcW w:w="17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tal contents o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nalytes (µg/mg)</w:t>
            </w:r>
          </w:p>
        </w:tc>
        <w:tc>
          <w:tcPr>
            <w:tcW w:w="18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redicte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(µg/m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5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379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4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353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3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302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2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852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814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96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194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2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697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6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713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7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634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6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67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55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7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5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870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8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5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510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5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404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3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5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468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4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447 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454 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concentration of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methanol;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B: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extrac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ion solvent volume;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C: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vortex time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80"/>
          <w:tab w:val="left" w:pos="2880"/>
          <w:tab w:val="left" w:pos="5580"/>
          <w:tab w:val="left" w:pos="8280"/>
        </w:tabs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3.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ANOVA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nalysis of BBD-RSM regression model</w:t>
      </w:r>
    </w:p>
    <w:tbl>
      <w:tblPr>
        <w:tblStyle w:val="6"/>
        <w:tblW w:w="82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419"/>
        <w:gridCol w:w="491"/>
        <w:gridCol w:w="1295"/>
        <w:gridCol w:w="955"/>
        <w:gridCol w:w="1104"/>
        <w:gridCol w:w="17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ource</w:t>
            </w:r>
          </w:p>
        </w:tc>
        <w:tc>
          <w:tcPr>
            <w:tcW w:w="14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um of Squares</w:t>
            </w:r>
          </w:p>
        </w:tc>
        <w:tc>
          <w:tcPr>
            <w:tcW w:w="4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f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ean Square</w:t>
            </w:r>
          </w:p>
        </w:tc>
        <w:tc>
          <w:tcPr>
            <w:tcW w:w="9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-Value</w:t>
            </w:r>
          </w:p>
        </w:tc>
        <w:tc>
          <w:tcPr>
            <w:tcW w:w="11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ignific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ode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18.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 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28.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 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1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19E-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19E-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6E-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6E-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1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2E-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2E-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2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03E-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03E-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0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44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 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47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 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85.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 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sidua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42E-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5E-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ack of Fi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4E-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5E-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t signific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ure Erro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98E-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0E-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or Tota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-Square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96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quared</w:t>
            </w:r>
          </w:p>
          <w:p>
            <w:pPr>
              <w:widowControl/>
              <w:ind w:firstLine="22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djuste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9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numPr>
                <w:ilvl w:val="0"/>
                <w:numId w:val="2"/>
              </w:num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quared</w:t>
            </w:r>
          </w:p>
          <w:p>
            <w:pPr>
              <w:widowControl/>
              <w:ind w:firstLine="22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redic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5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V %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4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Factor A: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concentration of methanol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solution;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B: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extract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ion solvent volume;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C: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vortex time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** indicate the l</w:t>
      </w:r>
      <w:r>
        <w:rPr>
          <w:rStyle w:val="17"/>
        </w:rPr>
        <w:t>evel of significance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sz w:val="24"/>
        </w:rPr>
        <w:t>* indicate the l</w:t>
      </w:r>
      <w:r>
        <w:rPr>
          <w:rStyle w:val="17"/>
        </w:rPr>
        <w:t>evel of significance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.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4. The r</w:t>
      </w:r>
      <w:r>
        <w:rPr>
          <w:rFonts w:ascii="Times New Roman" w:hAnsi="Times New Roman" w:cs="Times New Roman"/>
          <w:b/>
          <w:bCs/>
          <w:sz w:val="24"/>
        </w:rPr>
        <w:t>egressive equations, linear ranges, LOQ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</w:rPr>
        <w:t>LOD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4"/>
        </w:rPr>
        <w:t>ten</w:t>
      </w:r>
      <w:r>
        <w:rPr>
          <w:rFonts w:ascii="Times New Roman" w:hAnsi="Times New Roman" w:cs="Times New Roman"/>
          <w:b/>
          <w:bCs/>
          <w:sz w:val="24"/>
        </w:rPr>
        <w:t xml:space="preserve"> target analytes</w:t>
      </w:r>
    </w:p>
    <w:tbl>
      <w:tblPr>
        <w:tblStyle w:val="6"/>
        <w:tblW w:w="1351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2577"/>
        <w:gridCol w:w="1091"/>
        <w:gridCol w:w="1582"/>
        <w:gridCol w:w="1036"/>
        <w:gridCol w:w="1185"/>
        <w:gridCol w:w="975"/>
        <w:gridCol w:w="1051"/>
        <w:gridCol w:w="10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29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lytes</w:t>
            </w:r>
          </w:p>
        </w:tc>
        <w:tc>
          <w:tcPr>
            <w:tcW w:w="25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Style w:val="15"/>
                <w:rFonts w:eastAsia="宋体"/>
                <w:lang w:bidi="ar"/>
              </w:rPr>
              <w:t>egressive equation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5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Style w:val="15"/>
                <w:rFonts w:eastAsia="宋体"/>
                <w:lang w:bidi="ar"/>
              </w:rPr>
              <w:t>inear range (</w:t>
            </w:r>
            <w:r>
              <w:rPr>
                <w:rStyle w:val="15"/>
                <w:rFonts w:hint="eastAsia" w:eastAsia="宋体"/>
                <w:lang w:bidi="ar"/>
              </w:rPr>
              <w:t>n</w:t>
            </w:r>
            <w:r>
              <w:rPr>
                <w:rStyle w:val="15"/>
                <w:rFonts w:eastAsia="宋体"/>
                <w:lang w:bidi="ar"/>
              </w:rPr>
              <w:t>g/mL)</w:t>
            </w:r>
          </w:p>
        </w:tc>
        <w:tc>
          <w:tcPr>
            <w:tcW w:w="10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ighting</w:t>
            </w:r>
          </w:p>
        </w:tc>
        <w:tc>
          <w:tcPr>
            <w:tcW w:w="11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curacy (%)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Q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/mL)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LOD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/m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corynoxeine</w:t>
            </w:r>
          </w:p>
        </w:tc>
        <w:tc>
          <w:tcPr>
            <w:tcW w:w="25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189x+0.0085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2</w:t>
            </w:r>
          </w:p>
        </w:tc>
        <w:tc>
          <w:tcPr>
            <w:tcW w:w="15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0-1000</w:t>
            </w:r>
          </w:p>
        </w:tc>
        <w:tc>
          <w:tcPr>
            <w:tcW w:w="10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4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7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rynoxein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+0.0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0-4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99.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rhychophyllin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0484x+0.001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0-1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hynchophyllin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126x+0.0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0-4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99.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issoschizine methyl ether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0874x+0.006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0-4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ein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0253x+0.0008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0-4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in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+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0-4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99.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chlorogenic acid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0108x+0.001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-1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99.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lorogenic acid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154x+0.05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-20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99.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5.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yptochlorogenic acid</w:t>
            </w:r>
          </w:p>
        </w:tc>
        <w:tc>
          <w:tcPr>
            <w:tcW w:w="25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=0.000935x+0.00241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0-4000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(x*x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30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9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5. </w:t>
      </w:r>
      <w:r>
        <w:rPr>
          <w:rFonts w:ascii="Times New Roman" w:hAnsi="Times New Roman" w:cs="Times New Roman"/>
          <w:b/>
          <w:bCs/>
          <w:sz w:val="24"/>
        </w:rPr>
        <w:t>The precision, accurac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 xml:space="preserve">repeatability and stability of </w:t>
      </w:r>
      <w:r>
        <w:rPr>
          <w:rFonts w:hint="eastAsia" w:ascii="Times New Roman" w:hAnsi="Times New Roman" w:cs="Times New Roman"/>
          <w:b/>
          <w:bCs/>
          <w:sz w:val="24"/>
        </w:rPr>
        <w:t>ten</w:t>
      </w:r>
      <w:r>
        <w:rPr>
          <w:rFonts w:ascii="Times New Roman" w:hAnsi="Times New Roman" w:cs="Times New Roman"/>
          <w:b/>
          <w:bCs/>
          <w:sz w:val="24"/>
        </w:rPr>
        <w:t xml:space="preserve"> target analytes (n = 6)</w:t>
      </w:r>
    </w:p>
    <w:tbl>
      <w:tblPr>
        <w:tblStyle w:val="6"/>
        <w:tblW w:w="129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1741"/>
        <w:gridCol w:w="1158"/>
        <w:gridCol w:w="1293"/>
        <w:gridCol w:w="1069"/>
        <w:gridCol w:w="1163"/>
        <w:gridCol w:w="1237"/>
        <w:gridCol w:w="1144"/>
        <w:gridCol w:w="15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5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lytes</w:t>
            </w:r>
          </w:p>
        </w:tc>
        <w:tc>
          <w:tcPr>
            <w:tcW w:w="174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centration (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/mL)</w:t>
            </w:r>
          </w:p>
        </w:tc>
        <w:tc>
          <w:tcPr>
            <w:tcW w:w="245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-day</w:t>
            </w:r>
          </w:p>
        </w:tc>
        <w:tc>
          <w:tcPr>
            <w:tcW w:w="223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r-day</w:t>
            </w:r>
          </w:p>
        </w:tc>
        <w:tc>
          <w:tcPr>
            <w:tcW w:w="238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bility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peat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tblHeader/>
          <w:jc w:val="center"/>
        </w:trPr>
        <w:tc>
          <w:tcPr>
            <w:tcW w:w="25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D (%)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curacy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D (%)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curacy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D (%)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ma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     (%)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D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corynoxein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4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rynoxein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rhychophyllin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1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hynchophyllin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issoschizine methyl eth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.9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ein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.5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in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chlorogenic aci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lorogenic aci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yptochlorogenic aci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8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.15 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8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</w:tbl>
    <w:p/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pPr w:leftFromText="180" w:rightFromText="180" w:horzAnchor="margin" w:tblpY="435"/>
        <w:tblW w:w="82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42"/>
        <w:gridCol w:w="1177"/>
        <w:gridCol w:w="213"/>
        <w:gridCol w:w="1332"/>
        <w:gridCol w:w="142"/>
        <w:gridCol w:w="1172"/>
        <w:gridCol w:w="137"/>
        <w:gridCol w:w="9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19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lytes</w:t>
            </w:r>
          </w:p>
        </w:tc>
        <w:tc>
          <w:tcPr>
            <w:tcW w:w="139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 mL</w:t>
            </w:r>
            <w:r>
              <w:rPr>
                <w:rStyle w:val="13"/>
                <w:rFonts w:eastAsia="宋体"/>
                <w:sz w:val="24"/>
                <w:szCs w:val="24"/>
                <w:lang w:bidi="ar"/>
              </w:rPr>
              <w:t>-1</w:t>
            </w:r>
            <w:r>
              <w:rPr>
                <w:rStyle w:val="14"/>
                <w:rFonts w:eastAsia="宋体"/>
                <w:sz w:val="24"/>
                <w:lang w:bidi="ar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ked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 mL</w:t>
            </w:r>
            <w:r>
              <w:rPr>
                <w:rStyle w:val="13"/>
                <w:rFonts w:eastAsia="宋体"/>
                <w:sz w:val="24"/>
                <w:szCs w:val="24"/>
                <w:lang w:bidi="ar"/>
              </w:rPr>
              <w:t>-1</w:t>
            </w:r>
            <w:r>
              <w:rPr>
                <w:rStyle w:val="14"/>
                <w:rFonts w:eastAsia="宋体"/>
                <w:sz w:val="24"/>
                <w:lang w:bidi="ar"/>
              </w:rPr>
              <w:t>)</w:t>
            </w:r>
          </w:p>
        </w:tc>
        <w:tc>
          <w:tcPr>
            <w:tcW w:w="130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covery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D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corynoxein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0.4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4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rynoxein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9.1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rhychophyllin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.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hynchophyllin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5.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issoschizine methyl ether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8.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9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ein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9.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.5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rsutin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2.5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3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chlorogenic acid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5.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8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lorogenic acid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6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yptochlorogenic acid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8.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6. </w:t>
      </w:r>
      <w:r>
        <w:rPr>
          <w:rFonts w:ascii="Times New Roman" w:hAnsi="Times New Roman" w:cs="Times New Roman"/>
          <w:b/>
          <w:bCs/>
          <w:sz w:val="24"/>
        </w:rPr>
        <w:t xml:space="preserve">The recoveries of </w:t>
      </w:r>
      <w:r>
        <w:rPr>
          <w:rFonts w:hint="eastAsia" w:ascii="Times New Roman" w:hAnsi="Times New Roman" w:cs="Times New Roman"/>
          <w:b/>
          <w:bCs/>
          <w:sz w:val="24"/>
        </w:rPr>
        <w:t>ten</w:t>
      </w:r>
      <w:r>
        <w:rPr>
          <w:rFonts w:ascii="Times New Roman" w:hAnsi="Times New Roman" w:cs="Times New Roman"/>
          <w:b/>
          <w:bCs/>
          <w:sz w:val="24"/>
        </w:rPr>
        <w:t xml:space="preserve"> target analytes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rPr>
          <w:rFonts w:hint="eastAsi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200660</wp:posOffset>
                </wp:positionV>
                <wp:extent cx="5622925" cy="3774440"/>
                <wp:effectExtent l="0" t="0" r="0" b="0"/>
                <wp:wrapNone/>
                <wp:docPr id="84" name="组合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2925" cy="3774440"/>
                          <a:chOff x="-58420" y="0"/>
                          <a:chExt cx="5622925" cy="3774440"/>
                        </a:xfrm>
                      </wpg:grpSpPr>
                      <wps:wsp>
                        <wps:cNvPr id="5" name="文本框 5"/>
                        <wps:cNvSpPr txBox="1"/>
                        <wps:spPr>
                          <a:xfrm>
                            <a:off x="-58420" y="3076575"/>
                            <a:ext cx="5622925" cy="6978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igure S2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The comparison of the VA-MSPD-UHPLC-MS/MS method with other methods in the determination of compounds in three different batches of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Cs/>
                                  <w:sz w:val="24"/>
                                  <w:szCs w:val="24"/>
                                </w:rPr>
                                <w:t>Goute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6850" cy="29622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.25pt;margin-top:15.8pt;height:297.2pt;width:442.75pt;z-index:251660288;mso-width-relative:page;mso-height-relative:page;" coordorigin="-58420,0" coordsize="5622925,3774440" o:gfxdata="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">
                <o:lock v:ext="edit" aspectratio="f"/>
                <v:shape id="_x0000_s1026" o:spid="_x0000_s1026" o:spt="202" type="#_x0000_t202" style="position:absolute;left:-58420;top:3076575;height:697865;width:5622925;" filled="f" stroked="f" coordsize="21600,21600" o:gfxdata="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EkpHL4A&#10;AADaAAAADwAAAAAAAAABACAAAAAiAAAAZHJzL2Rvd25yZXYueG1sUEsBAhQAFAAAAAgAh07iQDMv&#10;BZ47AAAAOQAAABAAAAAAAAAAAQAgAAAADQEAAGRycy9zaGFwZXhtbC54bWxQSwUGAAAAAAYABgBb&#10;AQAAtwMA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sz w:val="24"/>
                            <w:szCs w:val="24"/>
                          </w:rPr>
                          <w:t>Figure S2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</w:rPr>
                          <w:t xml:space="preserve"> The comparison of the VA-MSPD-UHPLC-MS/MS method with other methods in the determination of compounds in three different batches of </w:t>
                        </w:r>
                        <w:r>
                          <w:rPr>
                            <w:rFonts w:hint="eastAsia" w:ascii="Times New Roman" w:hAnsi="Times New Roman" w:cs="Times New Roman"/>
                            <w:iCs/>
                            <w:sz w:val="24"/>
                            <w:szCs w:val="24"/>
                          </w:rPr>
                          <w:t>Gouteng</w:t>
                        </w:r>
                      </w:p>
                    </w:txbxContent>
                  </v:textbox>
                </v:shape>
                <v:shape id="_x0000_s1026" o:spid="_x0000_s1026" o:spt="75" type="#_x0000_t75" style="position:absolute;left:0;top:0;height:2962275;width:5276850;" filled="f" o:preferrelative="t" stroked="f" coordsize="21600,21600" o:gfxdata="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JtsVp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t"/>
                </v:shape>
              </v:group>
            </w:pict>
          </mc:Fallback>
        </mc:AlternateContent>
      </w: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A81CEB9"/>
    <w:multiLevelType w:val="singleLevel"/>
    <w:tmpl w:val="AA81CEB9"/>
    <w:lvl w:ilvl="0" w:tentative="0">
      <w:start w:val="18"/>
      <w:numFmt w:val="upperLetter"/>
      <w:suff w:val="nothing"/>
      <w:lvlText w:val="%1-"/>
      <w:lvlJc w:val="left"/>
    </w:lvl>
  </w:abstractNum>
  <w:abstractNum w:abstractNumId="1">
    <w:nsid w:val="D8F8DF32"/>
    <w:multiLevelType w:val="singleLevel"/>
    <w:tmpl w:val="D8F8DF32"/>
    <w:lvl w:ilvl="0" w:tentative="0">
      <w:start w:val="18"/>
      <w:numFmt w:val="upperLetter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tTAxMjE2tbQ0NjNX0lEKTi0uzszPAykwrAUA0b9UTSwAAAA="/>
    <w:docVar w:name="commondata" w:val="eyJoZGlkIjoiMGMxMjg1YTAxZjVjY2YzM2ViZWMyNmU1MGNhY2JhNmUifQ=="/>
  </w:docVars>
  <w:rsids>
    <w:rsidRoot w:val="005D53D7"/>
    <w:rsid w:val="0000287F"/>
    <w:rsid w:val="000C6775"/>
    <w:rsid w:val="001953C8"/>
    <w:rsid w:val="00287440"/>
    <w:rsid w:val="00322135"/>
    <w:rsid w:val="003700AB"/>
    <w:rsid w:val="003C6DD8"/>
    <w:rsid w:val="004264A8"/>
    <w:rsid w:val="00436661"/>
    <w:rsid w:val="00490FA3"/>
    <w:rsid w:val="0049478D"/>
    <w:rsid w:val="005D53D7"/>
    <w:rsid w:val="005E5AB8"/>
    <w:rsid w:val="006501BD"/>
    <w:rsid w:val="00657A25"/>
    <w:rsid w:val="006666C9"/>
    <w:rsid w:val="00671BA1"/>
    <w:rsid w:val="006743F8"/>
    <w:rsid w:val="00677679"/>
    <w:rsid w:val="00677BBB"/>
    <w:rsid w:val="00717646"/>
    <w:rsid w:val="0073237D"/>
    <w:rsid w:val="007C0E72"/>
    <w:rsid w:val="00826968"/>
    <w:rsid w:val="00853FEF"/>
    <w:rsid w:val="00854F9D"/>
    <w:rsid w:val="008D2F5C"/>
    <w:rsid w:val="008E3D5D"/>
    <w:rsid w:val="009E1D45"/>
    <w:rsid w:val="00B400B4"/>
    <w:rsid w:val="00B81F4F"/>
    <w:rsid w:val="00BE7DFF"/>
    <w:rsid w:val="00C03DBF"/>
    <w:rsid w:val="00C77188"/>
    <w:rsid w:val="00D60967"/>
    <w:rsid w:val="00E85E2B"/>
    <w:rsid w:val="00EB4ED3"/>
    <w:rsid w:val="00F65C8E"/>
    <w:rsid w:val="00F72587"/>
    <w:rsid w:val="00FD588F"/>
    <w:rsid w:val="0C8778ED"/>
    <w:rsid w:val="25C60ECD"/>
    <w:rsid w:val="391A34DD"/>
    <w:rsid w:val="3F457EA7"/>
    <w:rsid w:val="422C3328"/>
    <w:rsid w:val="423012B9"/>
    <w:rsid w:val="42565624"/>
    <w:rsid w:val="47357EA3"/>
    <w:rsid w:val="4DA2646B"/>
    <w:rsid w:val="4F627F18"/>
    <w:rsid w:val="502A0FA8"/>
    <w:rsid w:val="56D76602"/>
    <w:rsid w:val="5A2A4766"/>
    <w:rsid w:val="62B97DF7"/>
    <w:rsid w:val="6EBF78EC"/>
    <w:rsid w:val="71CF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24"/>
    </w:rPr>
  </w:style>
  <w:style w:type="paragraph" w:styleId="4">
    <w:name w:val="header"/>
    <w:basedOn w:val="1"/>
    <w:link w:val="1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  <w:szCs w:val="24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character" w:customStyle="1" w:styleId="8">
    <w:name w:val="Balloon Text Char"/>
    <w:basedOn w:val="7"/>
    <w:link w:val="2"/>
    <w:semiHidden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Footer Char"/>
    <w:basedOn w:val="7"/>
    <w:link w:val="3"/>
    <w:qFormat/>
    <w:uiPriority w:val="0"/>
    <w:rPr>
      <w:sz w:val="18"/>
      <w:szCs w:val="24"/>
    </w:rPr>
  </w:style>
  <w:style w:type="character" w:customStyle="1" w:styleId="11">
    <w:name w:val="Header Char"/>
    <w:basedOn w:val="7"/>
    <w:link w:val="4"/>
    <w:qFormat/>
    <w:uiPriority w:val="0"/>
    <w:rPr>
      <w:sz w:val="18"/>
      <w:szCs w:val="24"/>
    </w:rPr>
  </w:style>
  <w:style w:type="table" w:customStyle="1" w:styleId="12">
    <w:name w:val="浅色底纹1"/>
    <w:basedOn w:val="6"/>
    <w:qFormat/>
    <w:uiPriority w:val="60"/>
    <w:rPr>
      <w:rFonts w:ascii="Times New Roman" w:hAnsi="Times New Roman" w:eastAsia="宋体" w:cs="Times New Roman"/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3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4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7">
    <w:name w:val="fontstyle0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8">
    <w:name w:val="font1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DCFBE6-B9CD-4CA2-84C2-774BA53B800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008</Words>
  <Characters>5001</Characters>
  <Lines>46</Lines>
  <Paragraphs>13</Paragraphs>
  <TotalTime>1</TotalTime>
  <ScaleCrop>false</ScaleCrop>
  <LinksUpToDate>false</LinksUpToDate>
  <CharactersWithSpaces>555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16:27:00Z</dcterms:created>
  <dc:creator>Wen珂</dc:creator>
  <cp:lastModifiedBy>文佳珂</cp:lastModifiedBy>
  <dcterms:modified xsi:type="dcterms:W3CDTF">2023-01-19T03:24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8DF33C644B44A7AD46518CFFE00D81</vt:lpwstr>
  </property>
</Properties>
</file>